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3CCEA" w14:textId="2B12170B" w:rsidR="00BE1EF2" w:rsidRPr="00496814" w:rsidRDefault="00BE1EF2" w:rsidP="00BE1EF2">
      <w:pPr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49681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MATERIAL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1</w:t>
      </w:r>
    </w:p>
    <w:p w14:paraId="04590FB1" w14:textId="77777777" w:rsidR="00BE1EF2" w:rsidRDefault="00BE1EF2" w:rsidP="00BE1EF2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7BBB53E" w14:textId="6301CAB9" w:rsidR="00BE1EF2" w:rsidRPr="00D07791" w:rsidRDefault="00D07791" w:rsidP="00D07791">
      <w:pPr>
        <w:spacing w:line="256" w:lineRule="auto"/>
        <w:jc w:val="center"/>
        <w:rPr>
          <w:rFonts w:ascii="Times New Roman" w:hAnsi="Times New Roman"/>
          <w:b/>
          <w:sz w:val="28"/>
          <w:szCs w:val="28"/>
          <w:lang w:val="en"/>
        </w:rPr>
      </w:pPr>
      <w:bookmarkStart w:id="0" w:name="_Hlk151122020"/>
      <w:r>
        <w:rPr>
          <w:rStyle w:val="rynqvb"/>
          <w:rFonts w:ascii="Times New Roman" w:hAnsi="Times New Roman"/>
          <w:b/>
          <w:sz w:val="28"/>
          <w:szCs w:val="28"/>
          <w:lang w:val="en"/>
        </w:rPr>
        <w:t>Verification study on how macrofungal fruitbody formation can be predicted by artificial neural network</w:t>
      </w:r>
    </w:p>
    <w:p w14:paraId="2724F15A" w14:textId="77777777" w:rsidR="00BE1EF2" w:rsidRDefault="00BE1EF2" w:rsidP="00BE1EF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2289">
        <w:rPr>
          <w:rFonts w:ascii="Times New Roman" w:hAnsi="Times New Roman" w:cs="Times New Roman"/>
          <w:sz w:val="24"/>
          <w:szCs w:val="24"/>
        </w:rPr>
        <w:t>Katalin Somfalvi-Tó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2289">
        <w:rPr>
          <w:rFonts w:ascii="Times New Roman" w:hAnsi="Times New Roman" w:cs="Times New Roman"/>
          <w:sz w:val="24"/>
          <w:szCs w:val="24"/>
        </w:rPr>
        <w:t>, Ildikó Jócsák, Ferenc Pál-Fám</w:t>
      </w:r>
    </w:p>
    <w:p w14:paraId="4F4BDDC4" w14:textId="77777777" w:rsidR="00BE1EF2" w:rsidRPr="00692289" w:rsidRDefault="00BE1EF2" w:rsidP="00BE1EF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C877A67" w14:textId="77777777" w:rsidR="00BE1EF2" w:rsidRPr="00692289" w:rsidRDefault="00BE1EF2" w:rsidP="00BE1E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C10">
        <w:rPr>
          <w:rFonts w:ascii="Times New Roman" w:hAnsi="Times New Roman" w:cs="Times New Roman"/>
          <w:b/>
          <w:bCs/>
          <w:sz w:val="24"/>
          <w:szCs w:val="24"/>
        </w:rPr>
        <w:t>Journal:</w:t>
      </w:r>
      <w:r w:rsidRPr="006922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ientific Reports</w:t>
      </w:r>
    </w:p>
    <w:p w14:paraId="646F7EDB" w14:textId="77777777" w:rsidR="00BE1EF2" w:rsidRDefault="00BE1EF2" w:rsidP="00BE1EF2">
      <w:pPr>
        <w:spacing w:after="0"/>
        <w:rPr>
          <w:rStyle w:val="Hiperhivatkozs"/>
          <w:rFonts w:ascii="Times New Roman" w:hAnsi="Times New Roman" w:cs="Times New Roman"/>
          <w:sz w:val="24"/>
          <w:szCs w:val="24"/>
        </w:rPr>
      </w:pPr>
      <w:r w:rsidRPr="006A4C10"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  <w:r w:rsidRPr="00692289">
        <w:rPr>
          <w:rFonts w:ascii="Times New Roman" w:hAnsi="Times New Roman" w:cs="Times New Roman"/>
          <w:sz w:val="24"/>
          <w:szCs w:val="24"/>
        </w:rPr>
        <w:t xml:space="preserve">: Department of Agronomy, Institute of Agronomy, Hungarian University of Agriculture and Life Sciences, 40 Guba S. str., H-7400 Kaposvár, Hungary, </w:t>
      </w:r>
      <w:hyperlink r:id="rId4" w:history="1">
        <w:r w:rsidRPr="00692289">
          <w:rPr>
            <w:rStyle w:val="Hiperhivatkozs"/>
            <w:rFonts w:ascii="Times New Roman" w:hAnsi="Times New Roman" w:cs="Times New Roman"/>
            <w:color w:val="auto"/>
            <w:sz w:val="24"/>
            <w:szCs w:val="24"/>
            <w:u w:val="none"/>
          </w:rPr>
          <w:t>somfalvi-toth.katalin@uni-mate.hu</w:t>
        </w:r>
      </w:hyperlink>
    </w:p>
    <w:bookmarkEnd w:id="0"/>
    <w:p w14:paraId="1B91D2DC" w14:textId="39970C9E" w:rsidR="00EB7D38" w:rsidRDefault="00EB7D38"/>
    <w:p w14:paraId="72CBD55F" w14:textId="755515C7" w:rsidR="00EB7D38" w:rsidRPr="00EB7D38" w:rsidRDefault="00EB7D38" w:rsidP="00EB7D38">
      <w:pPr>
        <w:jc w:val="both"/>
        <w:rPr>
          <w:iCs/>
          <w:sz w:val="24"/>
          <w:szCs w:val="24"/>
        </w:rPr>
      </w:pPr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ANN models with the nodes in the hidden layer and the weights for each </w:t>
      </w:r>
      <w:r w:rsidRPr="00BE1EF2">
        <w:rPr>
          <w:rFonts w:ascii="Times New Roman" w:eastAsia="Times New Roman" w:hAnsi="Times New Roman"/>
          <w:i/>
          <w:sz w:val="24"/>
          <w:szCs w:val="24"/>
          <w:lang w:eastAsia="hu-HU"/>
        </w:rPr>
        <w:t>Amanita</w:t>
      </w:r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species </w:t>
      </w:r>
      <w:r w:rsidR="00015077">
        <w:rPr>
          <w:rFonts w:ascii="Times New Roman" w:eastAsia="Times New Roman" w:hAnsi="Times New Roman"/>
          <w:iCs/>
          <w:sz w:val="24"/>
          <w:szCs w:val="24"/>
          <w:lang w:eastAsia="hu-HU"/>
        </w:rPr>
        <w:t>calculated</w:t>
      </w:r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with </w:t>
      </w:r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genus-level meteorological parameters</w:t>
      </w:r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(Tsum_3weeks, pressure difference, and mean relative humidity for 3 days based on Table 1). Blue lines represent the bias terms, just like the intercept in a linear model</w:t>
      </w:r>
      <w:r w:rsidR="00015077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. The results of </w:t>
      </w:r>
      <w:r w:rsidR="00015077" w:rsidRPr="00015077">
        <w:rPr>
          <w:rFonts w:ascii="Times New Roman" w:eastAsia="Times New Roman" w:hAnsi="Times New Roman"/>
          <w:i/>
          <w:sz w:val="24"/>
          <w:szCs w:val="24"/>
          <w:lang w:eastAsia="hu-HU"/>
        </w:rPr>
        <w:t>A</w:t>
      </w:r>
      <w:r w:rsidR="00196583">
        <w:rPr>
          <w:rFonts w:ascii="Times New Roman" w:eastAsia="Times New Roman" w:hAnsi="Times New Roman"/>
          <w:i/>
          <w:sz w:val="24"/>
          <w:szCs w:val="24"/>
          <w:lang w:eastAsia="hu-HU"/>
        </w:rPr>
        <w:t>.</w:t>
      </w:r>
      <w:r w:rsidR="00015077" w:rsidRPr="00015077">
        <w:rPr>
          <w:rFonts w:ascii="Times New Roman" w:eastAsia="Times New Roman" w:hAnsi="Times New Roman"/>
          <w:i/>
          <w:sz w:val="24"/>
          <w:szCs w:val="24"/>
          <w:lang w:eastAsia="hu-HU"/>
        </w:rPr>
        <w:t xml:space="preserve"> mairei</w:t>
      </w:r>
      <w:r w:rsidR="00015077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Foley can be seen in</w:t>
      </w:r>
      <w:r w:rsidR="00196583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the manuscript in</w:t>
      </w:r>
      <w:r w:rsidR="00015077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Figure 1.</w:t>
      </w:r>
    </w:p>
    <w:p w14:paraId="6609D6B8" w14:textId="77777777" w:rsidR="00EB7D38" w:rsidRDefault="00EB7D38" w:rsidP="00196583">
      <w:pPr>
        <w:jc w:val="center"/>
      </w:pPr>
      <w:r>
        <w:rPr>
          <w:noProof/>
        </w:rPr>
        <w:drawing>
          <wp:inline distT="0" distB="0" distL="0" distR="0" wp14:anchorId="6A6C6FD7" wp14:editId="7D28CC57">
            <wp:extent cx="5150476" cy="4320000"/>
            <wp:effectExtent l="19050" t="19050" r="12700" b="2349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936"/>
                    <a:stretch/>
                  </pic:blipFill>
                  <pic:spPr bwMode="auto">
                    <a:xfrm>
                      <a:off x="0" y="0"/>
                      <a:ext cx="5150476" cy="432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F16488" w14:textId="78EE7657" w:rsidR="006029B7" w:rsidRDefault="00EB7D38">
      <w:r>
        <w:rPr>
          <w:noProof/>
        </w:rPr>
        <w:lastRenderedPageBreak/>
        <w:drawing>
          <wp:inline distT="0" distB="0" distL="0" distR="0" wp14:anchorId="52D8952D" wp14:editId="01E492DB">
            <wp:extent cx="5070764" cy="4320000"/>
            <wp:effectExtent l="19050" t="19050" r="15875" b="23495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33862" b="-2073"/>
                    <a:stretch/>
                  </pic:blipFill>
                  <pic:spPr bwMode="auto">
                    <a:xfrm>
                      <a:off x="0" y="0"/>
                      <a:ext cx="5070764" cy="432000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A3AF3A" wp14:editId="27B36968">
            <wp:extent cx="5070475" cy="4319905"/>
            <wp:effectExtent l="19050" t="19050" r="15875" b="23495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995"/>
                    <a:stretch/>
                  </pic:blipFill>
                  <pic:spPr bwMode="auto">
                    <a:xfrm>
                      <a:off x="0" y="0"/>
                      <a:ext cx="5074956" cy="432372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22AFB24" wp14:editId="69105C41">
            <wp:extent cx="5069206" cy="4320000"/>
            <wp:effectExtent l="19050" t="19050" r="17145" b="23495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921"/>
                    <a:stretch/>
                  </pic:blipFill>
                  <pic:spPr bwMode="auto">
                    <a:xfrm>
                      <a:off x="0" y="0"/>
                      <a:ext cx="5069206" cy="432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5286E3" wp14:editId="5B31EA9A">
            <wp:extent cx="5069205" cy="4319905"/>
            <wp:effectExtent l="19050" t="19050" r="17145" b="23495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ép 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788"/>
                    <a:stretch/>
                  </pic:blipFill>
                  <pic:spPr bwMode="auto">
                    <a:xfrm>
                      <a:off x="0" y="0"/>
                      <a:ext cx="5069317" cy="432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029B7">
        <w:t xml:space="preserve"> </w:t>
      </w:r>
    </w:p>
    <w:sectPr w:rsidR="00602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9B7"/>
    <w:rsid w:val="00015077"/>
    <w:rsid w:val="00196583"/>
    <w:rsid w:val="001E63CD"/>
    <w:rsid w:val="002A1744"/>
    <w:rsid w:val="0051723C"/>
    <w:rsid w:val="006029B7"/>
    <w:rsid w:val="0062540D"/>
    <w:rsid w:val="00712A6F"/>
    <w:rsid w:val="00814D70"/>
    <w:rsid w:val="009960FD"/>
    <w:rsid w:val="00BE1EF2"/>
    <w:rsid w:val="00D07791"/>
    <w:rsid w:val="00EB7D38"/>
    <w:rsid w:val="00FC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67DA3B"/>
  <w15:chartTrackingRefBased/>
  <w15:docId w15:val="{F7046E94-25FF-406B-A3FB-1FDAF782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029B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6029B7"/>
    <w:rPr>
      <w:color w:val="0563C1" w:themeColor="hyperlink"/>
      <w:u w:val="single"/>
    </w:rPr>
  </w:style>
  <w:style w:type="character" w:customStyle="1" w:styleId="rynqvb">
    <w:name w:val="rynqvb"/>
    <w:basedOn w:val="Bekezdsalapbettpusa"/>
    <w:rsid w:val="00D07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2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hyperlink" Target="mailto:somfalvi-toth.katalin@uni-mate.hu" TargetMode="Externa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113</Words>
  <Characters>687</Characters>
  <Application>Microsoft Office Word</Application>
  <DocSecurity>0</DocSecurity>
  <Lines>21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mfalvi-Tóth Katalin</dc:creator>
  <cp:keywords/>
  <dc:description/>
  <cp:lastModifiedBy>Dr. Somfalvi-Tóth Katalin</cp:lastModifiedBy>
  <cp:revision>11</cp:revision>
  <dcterms:created xsi:type="dcterms:W3CDTF">2023-11-13T13:01:00Z</dcterms:created>
  <dcterms:modified xsi:type="dcterms:W3CDTF">2023-11-19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4e7685-ac77-46dd-991c-0bf32b08b1e1</vt:lpwstr>
  </property>
</Properties>
</file>